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B35E2" w:rsidRDefault="001B35E2" w:rsidP="001B35E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2. Frequency</w:t>
      </w:r>
      <w:r w:rsidRPr="00C91CF7">
        <w:rPr>
          <w:rFonts w:ascii="Times New Roman" w:hAnsi="Times New Roman" w:cs="Times New Roman"/>
          <w:sz w:val="24"/>
          <w:szCs w:val="24"/>
        </w:rPr>
        <w:t xml:space="preserve"> of</w:t>
      </w:r>
      <w:r>
        <w:rPr>
          <w:rFonts w:ascii="Times New Roman" w:hAnsi="Times New Roman" w:cs="Times New Roman"/>
          <w:sz w:val="24"/>
          <w:szCs w:val="24"/>
        </w:rPr>
        <w:t xml:space="preserve"> spontaneous </w:t>
      </w:r>
      <w:r w:rsidRPr="00056B9A">
        <w:rPr>
          <w:rFonts w:ascii="Times New Roman" w:hAnsi="Times New Roman" w:cs="Times New Roman"/>
          <w:i/>
          <w:sz w:val="24"/>
          <w:szCs w:val="24"/>
        </w:rPr>
        <w:t>P. aeruginosa</w:t>
      </w:r>
      <w:r>
        <w:rPr>
          <w:rFonts w:ascii="Times New Roman" w:hAnsi="Times New Roman" w:cs="Times New Roman"/>
          <w:sz w:val="24"/>
          <w:szCs w:val="24"/>
        </w:rPr>
        <w:t xml:space="preserve"> mutants with increased </w:t>
      </w:r>
      <w:r w:rsidRPr="00C91CF7">
        <w:rPr>
          <w:rFonts w:ascii="Times New Roman" w:hAnsi="Times New Roman" w:cs="Times New Roman"/>
          <w:sz w:val="24"/>
          <w:szCs w:val="24"/>
        </w:rPr>
        <w:t>fosf</w:t>
      </w:r>
      <w:r>
        <w:rPr>
          <w:rFonts w:ascii="Times New Roman" w:hAnsi="Times New Roman" w:cs="Times New Roman"/>
          <w:sz w:val="24"/>
          <w:szCs w:val="24"/>
        </w:rPr>
        <w:t>omycin (FOF), tobramycin (TOB) and F</w:t>
      </w:r>
      <w:proofErr w:type="gramStart"/>
      <w:r>
        <w:rPr>
          <w:rFonts w:ascii="Times New Roman" w:hAnsi="Times New Roman" w:cs="Times New Roman"/>
          <w:sz w:val="24"/>
          <w:szCs w:val="24"/>
        </w:rPr>
        <w:t>:T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MICs </w:t>
      </w:r>
      <w:r w:rsidRPr="00C91CF7">
        <w:rPr>
          <w:rFonts w:ascii="Times New Roman" w:hAnsi="Times New Roman" w:cs="Times New Roman"/>
          <w:sz w:val="24"/>
          <w:szCs w:val="24"/>
        </w:rPr>
        <w:t xml:space="preserve">under aerobic and anaerobic conditions at 2x, 4x and 8x </w:t>
      </w:r>
      <w:r>
        <w:rPr>
          <w:rFonts w:ascii="Times New Roman" w:hAnsi="Times New Roman" w:cs="Times New Roman"/>
          <w:sz w:val="24"/>
          <w:szCs w:val="24"/>
        </w:rPr>
        <w:t>MIC.</w:t>
      </w:r>
    </w:p>
    <w:p w:rsidR="001B35E2" w:rsidRDefault="001B35E2" w:rsidP="001B35E2">
      <w:pPr>
        <w:pStyle w:val="NoSpacing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Ind w:w="-34" w:type="dxa"/>
        <w:tblLayout w:type="fixed"/>
        <w:tblLook w:val="04A0"/>
      </w:tblPr>
      <w:tblGrid>
        <w:gridCol w:w="1418"/>
        <w:gridCol w:w="2126"/>
        <w:gridCol w:w="1560"/>
        <w:gridCol w:w="1559"/>
        <w:gridCol w:w="1559"/>
        <w:gridCol w:w="1418"/>
        <w:gridCol w:w="1417"/>
        <w:gridCol w:w="1418"/>
      </w:tblGrid>
      <w:tr w:rsidR="001B35E2" w:rsidRPr="008A6DAA" w:rsidTr="00B77324"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:rsidR="001B35E2" w:rsidRPr="008A6DAA" w:rsidRDefault="001B35E2" w:rsidP="00B7732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A6DAA">
              <w:rPr>
                <w:rFonts w:ascii="Times New Roman" w:hAnsi="Times New Roman" w:cs="Times New Roman"/>
                <w:b/>
                <w:sz w:val="24"/>
                <w:szCs w:val="24"/>
              </w:rPr>
              <w:t>Isolate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</w:tcPr>
          <w:p w:rsidR="001B35E2" w:rsidRPr="008A6DAA" w:rsidRDefault="001B35E2" w:rsidP="00B7732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A6DAA">
              <w:rPr>
                <w:rFonts w:ascii="Times New Roman" w:hAnsi="Times New Roman" w:cs="Times New Roman"/>
                <w:b/>
                <w:sz w:val="24"/>
                <w:szCs w:val="24"/>
              </w:rPr>
              <w:t>Selecting Drug</w:t>
            </w:r>
          </w:p>
        </w:tc>
        <w:tc>
          <w:tcPr>
            <w:tcW w:w="4678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:rsidR="001B35E2" w:rsidRPr="008A6DAA" w:rsidRDefault="001B35E2" w:rsidP="00B7732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A6DAA">
              <w:rPr>
                <w:rFonts w:ascii="Times New Roman" w:hAnsi="Times New Roman" w:cs="Times New Roman"/>
                <w:b/>
                <w:sz w:val="24"/>
                <w:szCs w:val="24"/>
              </w:rPr>
              <w:t>Aerobic</w:t>
            </w:r>
          </w:p>
        </w:tc>
        <w:tc>
          <w:tcPr>
            <w:tcW w:w="4253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:rsidR="001B35E2" w:rsidRPr="008A6DAA" w:rsidRDefault="001B35E2" w:rsidP="00B7732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A6DAA">
              <w:rPr>
                <w:rFonts w:ascii="Times New Roman" w:hAnsi="Times New Roman" w:cs="Times New Roman"/>
                <w:b/>
                <w:sz w:val="24"/>
                <w:szCs w:val="24"/>
              </w:rPr>
              <w:t>Anaerobic</w:t>
            </w:r>
          </w:p>
        </w:tc>
      </w:tr>
      <w:tr w:rsidR="001B35E2" w:rsidRPr="008A6DAA" w:rsidTr="00B77324"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B35E2" w:rsidRPr="008A6DAA" w:rsidRDefault="001B35E2" w:rsidP="00B7732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B35E2" w:rsidRPr="008A6DAA" w:rsidRDefault="001B35E2" w:rsidP="00B7732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B35E2" w:rsidRPr="008A6DAA" w:rsidRDefault="001B35E2" w:rsidP="00B7732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A6DAA">
              <w:rPr>
                <w:rFonts w:ascii="Times New Roman" w:hAnsi="Times New Roman" w:cs="Times New Roman"/>
                <w:b/>
                <w:sz w:val="24"/>
                <w:szCs w:val="24"/>
              </w:rPr>
              <w:t>2 x MIC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B35E2" w:rsidRPr="008A6DAA" w:rsidRDefault="001B35E2" w:rsidP="00B7732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A6DAA">
              <w:rPr>
                <w:rFonts w:ascii="Times New Roman" w:hAnsi="Times New Roman" w:cs="Times New Roman"/>
                <w:b/>
                <w:sz w:val="24"/>
                <w:szCs w:val="24"/>
              </w:rPr>
              <w:t>4 x MIC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B35E2" w:rsidRPr="008A6DAA" w:rsidRDefault="001B35E2" w:rsidP="00B7732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A6DAA">
              <w:rPr>
                <w:rFonts w:ascii="Times New Roman" w:hAnsi="Times New Roman" w:cs="Times New Roman"/>
                <w:b/>
                <w:sz w:val="24"/>
                <w:szCs w:val="24"/>
              </w:rPr>
              <w:t>8 X MIC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B35E2" w:rsidRPr="008A6DAA" w:rsidRDefault="001B35E2" w:rsidP="00B7732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A6DAA">
              <w:rPr>
                <w:rFonts w:ascii="Times New Roman" w:hAnsi="Times New Roman" w:cs="Times New Roman"/>
                <w:b/>
                <w:sz w:val="24"/>
                <w:szCs w:val="24"/>
              </w:rPr>
              <w:t>2 x MIC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B35E2" w:rsidRPr="008A6DAA" w:rsidRDefault="001B35E2" w:rsidP="00B7732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A6DAA">
              <w:rPr>
                <w:rFonts w:ascii="Times New Roman" w:hAnsi="Times New Roman" w:cs="Times New Roman"/>
                <w:b/>
                <w:sz w:val="24"/>
                <w:szCs w:val="24"/>
              </w:rPr>
              <w:t>4 x MIC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B35E2" w:rsidRPr="008A6DAA" w:rsidRDefault="001B35E2" w:rsidP="00B7732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A6DAA">
              <w:rPr>
                <w:rFonts w:ascii="Times New Roman" w:hAnsi="Times New Roman" w:cs="Times New Roman"/>
                <w:b/>
                <w:sz w:val="24"/>
                <w:szCs w:val="24"/>
              </w:rPr>
              <w:t>8 X MIC</w:t>
            </w:r>
          </w:p>
        </w:tc>
      </w:tr>
      <w:tr w:rsidR="001B35E2" w:rsidRPr="008A6DAA" w:rsidTr="00B77324"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B35E2" w:rsidRPr="002807F9" w:rsidRDefault="001B35E2" w:rsidP="00B77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07F9">
              <w:rPr>
                <w:rFonts w:ascii="Times New Roman" w:hAnsi="Times New Roman" w:cs="Times New Roman"/>
                <w:sz w:val="24"/>
                <w:szCs w:val="24"/>
              </w:rPr>
              <w:t>CF35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B35E2" w:rsidRPr="008A6DAA" w:rsidRDefault="001B35E2" w:rsidP="00B77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6DAA">
              <w:rPr>
                <w:rFonts w:ascii="Times New Roman" w:hAnsi="Times New Roman" w:cs="Times New Roman"/>
                <w:sz w:val="24"/>
                <w:szCs w:val="24"/>
              </w:rPr>
              <w:t>FOF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B35E2" w:rsidRPr="008A6DAA" w:rsidRDefault="001B35E2" w:rsidP="00B77324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bookmarkStart w:id="0" w:name="OLE_LINK2"/>
            <w:r w:rsidRPr="008A6D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82 x 10</w:t>
            </w:r>
            <w:r w:rsidRPr="008A6D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5</w:t>
            </w:r>
            <w:bookmarkEnd w:id="0"/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B35E2" w:rsidRPr="008A6DAA" w:rsidRDefault="001B35E2" w:rsidP="00B77324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8A6D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.79 x 10</w:t>
            </w:r>
            <w:r w:rsidRPr="008A6D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6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B35E2" w:rsidRPr="008A6DAA" w:rsidRDefault="001B35E2" w:rsidP="00B77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6D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28 x 10</w:t>
            </w:r>
            <w:r w:rsidRPr="008A6D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7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1B35E2" w:rsidRPr="008A6DAA" w:rsidRDefault="001B35E2" w:rsidP="00B7732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A6D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31 x 10</w:t>
            </w:r>
            <w:r w:rsidRPr="008A6D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1B35E2" w:rsidRPr="008A6DAA" w:rsidRDefault="001B35E2" w:rsidP="00B7732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A6D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52 x 10</w:t>
            </w:r>
            <w:r w:rsidRPr="008A6D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6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1B35E2" w:rsidRPr="008A6DAA" w:rsidRDefault="001B35E2" w:rsidP="00B7732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A6D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75 x 10</w:t>
            </w:r>
            <w:r w:rsidRPr="008A6D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7</w:t>
            </w:r>
          </w:p>
        </w:tc>
      </w:tr>
      <w:tr w:rsidR="001B35E2" w:rsidRPr="008A6DAA" w:rsidTr="00B77324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B35E2" w:rsidRPr="002807F9" w:rsidRDefault="001B35E2" w:rsidP="00B773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1B35E2" w:rsidRPr="008A6DAA" w:rsidRDefault="001B35E2" w:rsidP="00B77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6DAA">
              <w:rPr>
                <w:rFonts w:ascii="Times New Roman" w:hAnsi="Times New Roman" w:cs="Times New Roman"/>
                <w:sz w:val="24"/>
                <w:szCs w:val="24"/>
              </w:rPr>
              <w:t>TOB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1B35E2" w:rsidRPr="008A6DAA" w:rsidRDefault="001B35E2" w:rsidP="00B77324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8A6D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7 x 10</w:t>
            </w:r>
            <w:r w:rsidRPr="008A6D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B35E2" w:rsidRPr="008A6DAA" w:rsidRDefault="001B35E2" w:rsidP="00B77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6D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56 x 10</w:t>
            </w:r>
            <w:r w:rsidRPr="008A6D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B35E2" w:rsidRPr="008A6DAA" w:rsidRDefault="001B35E2" w:rsidP="00B77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6D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2.72 x 10</w:t>
            </w:r>
            <w:r w:rsidRPr="008A6D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B35E2" w:rsidRPr="008A6DAA" w:rsidRDefault="001B35E2" w:rsidP="00B77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6D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gt;2.29 x 10</w:t>
            </w:r>
            <w:r w:rsidRPr="008A6D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35E2" w:rsidRPr="008A6DAA" w:rsidRDefault="001B35E2" w:rsidP="00B7732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A6D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80 x 10</w:t>
            </w:r>
            <w:r w:rsidRPr="008A6D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B35E2" w:rsidRPr="008A6DAA" w:rsidRDefault="001B35E2" w:rsidP="00B77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6D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34 x 10</w:t>
            </w:r>
            <w:r w:rsidRPr="008A6D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6</w:t>
            </w:r>
          </w:p>
        </w:tc>
      </w:tr>
      <w:tr w:rsidR="001B35E2" w:rsidRPr="008A6DAA" w:rsidTr="00B77324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B35E2" w:rsidRPr="002807F9" w:rsidRDefault="001B35E2" w:rsidP="00B773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1B35E2" w:rsidRPr="008A6DAA" w:rsidRDefault="001B35E2" w:rsidP="00B77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6DAA">
              <w:rPr>
                <w:rFonts w:ascii="Times New Roman" w:hAnsi="Times New Roman" w:cs="Times New Roman"/>
                <w:sz w:val="24"/>
                <w:szCs w:val="24"/>
              </w:rPr>
              <w:t>F: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35E2" w:rsidRPr="008A6DAA" w:rsidRDefault="001B35E2" w:rsidP="00B7732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A6D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2.72 x 10</w:t>
            </w:r>
            <w:r w:rsidRPr="008A6D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B35E2" w:rsidRPr="008A6DAA" w:rsidRDefault="001B35E2" w:rsidP="00B77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6D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2.72 x 10</w:t>
            </w:r>
            <w:r w:rsidRPr="008A6D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B35E2" w:rsidRPr="008A6DAA" w:rsidRDefault="001B35E2" w:rsidP="00B77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6D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2.72 x 10</w:t>
            </w:r>
            <w:r w:rsidRPr="008A6D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B35E2" w:rsidRPr="008A6DAA" w:rsidRDefault="001B35E2" w:rsidP="00B77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6D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4.59 x 10</w:t>
            </w:r>
            <w:r w:rsidRPr="008A6D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B35E2" w:rsidRPr="008A6DAA" w:rsidRDefault="001B35E2" w:rsidP="00B77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6D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4.59 x 10</w:t>
            </w:r>
            <w:r w:rsidRPr="008A6D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B35E2" w:rsidRPr="008A6DAA" w:rsidRDefault="001B35E2" w:rsidP="00B77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6D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4.59 x 10</w:t>
            </w:r>
            <w:r w:rsidRPr="008A6D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8</w:t>
            </w:r>
          </w:p>
        </w:tc>
      </w:tr>
      <w:tr w:rsidR="001B35E2" w:rsidRPr="008A6DAA" w:rsidTr="00B77324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B35E2" w:rsidRPr="002807F9" w:rsidRDefault="001B35E2" w:rsidP="00B77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07F9">
              <w:rPr>
                <w:rFonts w:ascii="Times New Roman" w:hAnsi="Times New Roman" w:cs="Times New Roman"/>
                <w:sz w:val="24"/>
                <w:szCs w:val="24"/>
              </w:rPr>
              <w:t>P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1B35E2" w:rsidRPr="008A6DAA" w:rsidRDefault="001B35E2" w:rsidP="00B77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6DAA">
              <w:rPr>
                <w:rFonts w:ascii="Times New Roman" w:hAnsi="Times New Roman" w:cs="Times New Roman"/>
                <w:sz w:val="24"/>
                <w:szCs w:val="24"/>
              </w:rPr>
              <w:t>FOF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1B35E2" w:rsidRPr="008A6DAA" w:rsidRDefault="001B35E2" w:rsidP="00B77324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8A6D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15 x 10</w:t>
            </w:r>
            <w:r w:rsidRPr="008A6D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B35E2" w:rsidRPr="008A6DAA" w:rsidRDefault="001B35E2" w:rsidP="00B77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6D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19 x 10</w:t>
            </w:r>
            <w:r w:rsidRPr="008A6D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B35E2" w:rsidRPr="008A6DAA" w:rsidRDefault="001B35E2" w:rsidP="00B77324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8A6D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06 x 10</w:t>
            </w:r>
            <w:r w:rsidRPr="008A6D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35E2" w:rsidRPr="008A6DAA" w:rsidRDefault="001B35E2" w:rsidP="00B7732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A6D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12 x 10</w:t>
            </w:r>
            <w:r w:rsidRPr="008A6D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B35E2" w:rsidRPr="008A6DAA" w:rsidRDefault="001B35E2" w:rsidP="00B77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6D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89 x 10</w:t>
            </w:r>
            <w:r w:rsidRPr="008A6D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35E2" w:rsidRPr="008A6DAA" w:rsidRDefault="001B35E2" w:rsidP="00B7732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A6D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8.69 x 10</w:t>
            </w:r>
            <w:r w:rsidRPr="008A6D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9</w:t>
            </w:r>
          </w:p>
        </w:tc>
      </w:tr>
      <w:tr w:rsidR="001B35E2" w:rsidRPr="008A6DAA" w:rsidTr="00B77324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B35E2" w:rsidRPr="002807F9" w:rsidRDefault="001B35E2" w:rsidP="00B773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1B35E2" w:rsidRPr="008A6DAA" w:rsidRDefault="001B35E2" w:rsidP="00B77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6DAA">
              <w:rPr>
                <w:rFonts w:ascii="Times New Roman" w:hAnsi="Times New Roman" w:cs="Times New Roman"/>
                <w:sz w:val="24"/>
                <w:szCs w:val="24"/>
              </w:rPr>
              <w:t>TOB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35E2" w:rsidRPr="008A6DAA" w:rsidRDefault="001B35E2" w:rsidP="00B7732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A6D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gt; 6.06 x 10</w:t>
            </w:r>
            <w:r w:rsidRPr="008A6D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B35E2" w:rsidRPr="008A6DAA" w:rsidRDefault="001B35E2" w:rsidP="00B77324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8A6D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gt;6.06 x 10</w:t>
            </w:r>
            <w:r w:rsidRPr="008A6D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35E2" w:rsidRPr="008A6DAA" w:rsidRDefault="001B35E2" w:rsidP="00B7732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A6D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.48 x 10</w:t>
            </w:r>
            <w:r w:rsidRPr="008A6D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B35E2" w:rsidRPr="008A6DAA" w:rsidRDefault="001B35E2" w:rsidP="00B77324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8A6D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32 x 10</w:t>
            </w:r>
            <w:r w:rsidRPr="008A6D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B35E2" w:rsidRPr="008A6DAA" w:rsidRDefault="001B35E2" w:rsidP="00B77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6D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02 x 10</w:t>
            </w:r>
            <w:r w:rsidRPr="008A6D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B35E2" w:rsidRPr="008A6DAA" w:rsidRDefault="001B35E2" w:rsidP="00B77324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8A6D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8.69 x 10</w:t>
            </w:r>
            <w:r w:rsidRPr="008A6D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9</w:t>
            </w:r>
          </w:p>
        </w:tc>
      </w:tr>
      <w:tr w:rsidR="001B35E2" w:rsidRPr="008A6DAA" w:rsidTr="00B77324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B35E2" w:rsidRPr="002807F9" w:rsidRDefault="001B35E2" w:rsidP="00B773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1B35E2" w:rsidRPr="008A6DAA" w:rsidRDefault="001B35E2" w:rsidP="00B77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6DAA">
              <w:rPr>
                <w:rFonts w:ascii="Times New Roman" w:hAnsi="Times New Roman" w:cs="Times New Roman"/>
                <w:sz w:val="24"/>
                <w:szCs w:val="24"/>
              </w:rPr>
              <w:t>F: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1B35E2" w:rsidRPr="008A6DAA" w:rsidRDefault="001B35E2" w:rsidP="00B77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6D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20 x 10</w:t>
            </w:r>
            <w:r w:rsidRPr="008A6D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B35E2" w:rsidRPr="008A6DAA" w:rsidRDefault="001B35E2" w:rsidP="00B77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6D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1.21 x 10</w:t>
            </w:r>
            <w:r w:rsidRPr="008A6D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B35E2" w:rsidRPr="008A6DAA" w:rsidRDefault="001B35E2" w:rsidP="00B77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6D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1.21 x 10</w:t>
            </w:r>
            <w:r w:rsidRPr="008A6D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B35E2" w:rsidRPr="008A6DAA" w:rsidRDefault="001B35E2" w:rsidP="00B77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6D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8.69 x 10</w:t>
            </w:r>
            <w:r w:rsidRPr="008A6D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B35E2" w:rsidRPr="008A6DAA" w:rsidRDefault="001B35E2" w:rsidP="00B77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6D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8.69 x 10</w:t>
            </w:r>
            <w:r w:rsidRPr="008A6D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B35E2" w:rsidRPr="008A6DAA" w:rsidRDefault="001B35E2" w:rsidP="00B77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6D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8.69 x 10</w:t>
            </w:r>
            <w:r w:rsidRPr="008A6D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9</w:t>
            </w:r>
          </w:p>
        </w:tc>
      </w:tr>
      <w:tr w:rsidR="001B35E2" w:rsidRPr="008A6DAA" w:rsidTr="00B77324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B35E2" w:rsidRPr="002807F9" w:rsidRDefault="001B35E2" w:rsidP="00B77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07F9">
              <w:rPr>
                <w:rFonts w:ascii="Times New Roman" w:hAnsi="Times New Roman" w:cs="Times New Roman"/>
                <w:sz w:val="24"/>
                <w:szCs w:val="24"/>
              </w:rPr>
              <w:t>W05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1B35E2" w:rsidRPr="008A6DAA" w:rsidRDefault="001B35E2" w:rsidP="00B77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6DAA">
              <w:rPr>
                <w:rFonts w:ascii="Times New Roman" w:hAnsi="Times New Roman" w:cs="Times New Roman"/>
                <w:sz w:val="24"/>
                <w:szCs w:val="24"/>
              </w:rPr>
              <w:t>FOF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1B35E2" w:rsidRPr="008A6DAA" w:rsidRDefault="001B35E2" w:rsidP="00B77324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8A6DAA">
              <w:rPr>
                <w:rFonts w:ascii="Times New Roman" w:hAnsi="Times New Roman" w:cs="Times New Roman"/>
                <w:sz w:val="24"/>
                <w:szCs w:val="24"/>
              </w:rPr>
              <w:t>&gt;1.2 x 10</w:t>
            </w:r>
            <w:r w:rsidRPr="008A6D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B35E2" w:rsidRPr="008A6DAA" w:rsidRDefault="001B35E2" w:rsidP="00B77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6DAA">
              <w:rPr>
                <w:rFonts w:ascii="Times New Roman" w:hAnsi="Times New Roman" w:cs="Times New Roman"/>
                <w:sz w:val="24"/>
                <w:szCs w:val="24"/>
              </w:rPr>
              <w:t>&gt;1.2 x 10</w:t>
            </w:r>
            <w:r w:rsidRPr="008A6D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B35E2" w:rsidRPr="008A6DAA" w:rsidRDefault="001B35E2" w:rsidP="00B77324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8A6DAA">
              <w:rPr>
                <w:rFonts w:ascii="Times New Roman" w:hAnsi="Times New Roman" w:cs="Times New Roman"/>
                <w:sz w:val="24"/>
                <w:szCs w:val="24"/>
              </w:rPr>
              <w:t>&gt;1.2 x 10</w:t>
            </w:r>
            <w:r w:rsidRPr="008A6D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B35E2" w:rsidRPr="008A6DAA" w:rsidRDefault="001B35E2" w:rsidP="00B77324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8A6DAA">
              <w:rPr>
                <w:rFonts w:ascii="Times New Roman" w:hAnsi="Times New Roman" w:cs="Times New Roman"/>
                <w:sz w:val="24"/>
                <w:szCs w:val="24"/>
              </w:rPr>
              <w:t>&gt;2.99 x 10</w:t>
            </w:r>
            <w:r w:rsidRPr="008A6D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B35E2" w:rsidRPr="008A6DAA" w:rsidRDefault="001B35E2" w:rsidP="00B77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6DAA">
              <w:rPr>
                <w:rFonts w:ascii="Times New Roman" w:hAnsi="Times New Roman" w:cs="Times New Roman"/>
                <w:sz w:val="24"/>
                <w:szCs w:val="24"/>
              </w:rPr>
              <w:t>7.86 x 10</w:t>
            </w:r>
            <w:r w:rsidRPr="008A6D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B35E2" w:rsidRPr="008A6DAA" w:rsidRDefault="001B35E2" w:rsidP="00B77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6DAA">
              <w:rPr>
                <w:rFonts w:ascii="Times New Roman" w:hAnsi="Times New Roman" w:cs="Times New Roman"/>
                <w:sz w:val="24"/>
                <w:szCs w:val="24"/>
              </w:rPr>
              <w:t>9.79x 10</w:t>
            </w:r>
            <w:r w:rsidRPr="008A6D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7</w:t>
            </w:r>
          </w:p>
        </w:tc>
      </w:tr>
      <w:tr w:rsidR="001B35E2" w:rsidRPr="008A6DAA" w:rsidTr="00B77324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B35E2" w:rsidRPr="002807F9" w:rsidRDefault="001B35E2" w:rsidP="00B773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1B35E2" w:rsidRPr="008A6DAA" w:rsidRDefault="001B35E2" w:rsidP="00B77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6DAA">
              <w:rPr>
                <w:rFonts w:ascii="Times New Roman" w:hAnsi="Times New Roman" w:cs="Times New Roman"/>
                <w:sz w:val="24"/>
                <w:szCs w:val="24"/>
              </w:rPr>
              <w:t>TOB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1B35E2" w:rsidRPr="008A6DAA" w:rsidRDefault="001B35E2" w:rsidP="00B77324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8A6DAA">
              <w:rPr>
                <w:rFonts w:ascii="Times New Roman" w:hAnsi="Times New Roman" w:cs="Times New Roman"/>
                <w:sz w:val="24"/>
                <w:szCs w:val="24"/>
              </w:rPr>
              <w:t>&lt;2.41 x 10</w:t>
            </w:r>
            <w:r w:rsidRPr="008A6D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B35E2" w:rsidRPr="008A6DAA" w:rsidRDefault="001B35E2" w:rsidP="00B77324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8A6DAA">
              <w:rPr>
                <w:rFonts w:ascii="Times New Roman" w:hAnsi="Times New Roman" w:cs="Times New Roman"/>
                <w:sz w:val="24"/>
                <w:szCs w:val="24"/>
              </w:rPr>
              <w:t>&lt;2.41 x 10</w:t>
            </w:r>
            <w:r w:rsidRPr="008A6D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B35E2" w:rsidRPr="008A6DAA" w:rsidRDefault="001B35E2" w:rsidP="00B77324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8A6DAA">
              <w:rPr>
                <w:rFonts w:ascii="Times New Roman" w:hAnsi="Times New Roman" w:cs="Times New Roman"/>
                <w:sz w:val="24"/>
                <w:szCs w:val="24"/>
              </w:rPr>
              <w:t>&lt;2.41 x 10</w:t>
            </w:r>
            <w:r w:rsidRPr="008A6D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B35E2" w:rsidRPr="008A6DAA" w:rsidRDefault="001B35E2" w:rsidP="00B77324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8A6DAA">
              <w:rPr>
                <w:rFonts w:ascii="Times New Roman" w:hAnsi="Times New Roman" w:cs="Times New Roman"/>
                <w:sz w:val="24"/>
                <w:szCs w:val="24"/>
              </w:rPr>
              <w:t>&lt;5.97x 10</w:t>
            </w:r>
            <w:r w:rsidRPr="008A6D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B35E2" w:rsidRPr="008A6DAA" w:rsidRDefault="001B35E2" w:rsidP="00B77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6DAA">
              <w:rPr>
                <w:rFonts w:ascii="Times New Roman" w:hAnsi="Times New Roman" w:cs="Times New Roman"/>
                <w:sz w:val="24"/>
                <w:szCs w:val="24"/>
              </w:rPr>
              <w:t>&lt;5.97x 10</w:t>
            </w:r>
            <w:r w:rsidRPr="008A6D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B35E2" w:rsidRPr="008A6DAA" w:rsidRDefault="001B35E2" w:rsidP="00B77324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8A6DAA">
              <w:rPr>
                <w:rFonts w:ascii="Times New Roman" w:hAnsi="Times New Roman" w:cs="Times New Roman"/>
                <w:sz w:val="24"/>
                <w:szCs w:val="24"/>
              </w:rPr>
              <w:t>&lt;5.97x 10</w:t>
            </w:r>
            <w:r w:rsidRPr="008A6D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9</w:t>
            </w:r>
          </w:p>
        </w:tc>
      </w:tr>
      <w:tr w:rsidR="001B35E2" w:rsidRPr="008A6DAA" w:rsidTr="00B77324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B35E2" w:rsidRPr="002807F9" w:rsidRDefault="001B35E2" w:rsidP="00B773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1B35E2" w:rsidRPr="008A6DAA" w:rsidRDefault="001B35E2" w:rsidP="00B77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6DAA">
              <w:rPr>
                <w:rFonts w:ascii="Times New Roman" w:hAnsi="Times New Roman" w:cs="Times New Roman"/>
                <w:sz w:val="24"/>
                <w:szCs w:val="24"/>
              </w:rPr>
              <w:t>F: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1B35E2" w:rsidRPr="008A6DAA" w:rsidRDefault="001B35E2" w:rsidP="00B77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6DAA">
              <w:rPr>
                <w:rFonts w:ascii="Times New Roman" w:hAnsi="Times New Roman" w:cs="Times New Roman"/>
                <w:sz w:val="24"/>
                <w:szCs w:val="24"/>
              </w:rPr>
              <w:t>&lt;2.41 x 10</w:t>
            </w:r>
            <w:r w:rsidRPr="008A6D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B35E2" w:rsidRPr="008A6DAA" w:rsidRDefault="001B35E2" w:rsidP="00B77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6DAA">
              <w:rPr>
                <w:rFonts w:ascii="Times New Roman" w:hAnsi="Times New Roman" w:cs="Times New Roman"/>
                <w:sz w:val="24"/>
                <w:szCs w:val="24"/>
              </w:rPr>
              <w:t>&lt;2.41 x 10</w:t>
            </w:r>
            <w:r w:rsidRPr="008A6D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B35E2" w:rsidRPr="008A6DAA" w:rsidRDefault="001B35E2" w:rsidP="00B77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6DAA">
              <w:rPr>
                <w:rFonts w:ascii="Times New Roman" w:hAnsi="Times New Roman" w:cs="Times New Roman"/>
                <w:sz w:val="24"/>
                <w:szCs w:val="24"/>
              </w:rPr>
              <w:t>&lt;2.41 x 10</w:t>
            </w:r>
            <w:r w:rsidRPr="008A6D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B35E2" w:rsidRPr="008A6DAA" w:rsidRDefault="001B35E2" w:rsidP="00B77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6DAA">
              <w:rPr>
                <w:rFonts w:ascii="Times New Roman" w:hAnsi="Times New Roman" w:cs="Times New Roman"/>
                <w:sz w:val="24"/>
                <w:szCs w:val="24"/>
              </w:rPr>
              <w:t>&lt;5.97x 10</w:t>
            </w:r>
            <w:r w:rsidRPr="008A6D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B35E2" w:rsidRPr="008A6DAA" w:rsidRDefault="001B35E2" w:rsidP="00B77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6DAA">
              <w:rPr>
                <w:rFonts w:ascii="Times New Roman" w:hAnsi="Times New Roman" w:cs="Times New Roman"/>
                <w:sz w:val="24"/>
                <w:szCs w:val="24"/>
              </w:rPr>
              <w:t>&lt;5.97x 10</w:t>
            </w:r>
            <w:r w:rsidRPr="008A6D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B35E2" w:rsidRPr="008A6DAA" w:rsidRDefault="001B35E2" w:rsidP="00B77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6DAA">
              <w:rPr>
                <w:rFonts w:ascii="Times New Roman" w:hAnsi="Times New Roman" w:cs="Times New Roman"/>
                <w:sz w:val="24"/>
                <w:szCs w:val="24"/>
              </w:rPr>
              <w:t>&lt;5.97x 10</w:t>
            </w:r>
            <w:r w:rsidRPr="008A6D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9</w:t>
            </w:r>
          </w:p>
        </w:tc>
      </w:tr>
      <w:tr w:rsidR="001B35E2" w:rsidRPr="008A6DAA" w:rsidTr="00B77324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B35E2" w:rsidRPr="002807F9" w:rsidRDefault="001B35E2" w:rsidP="00B77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</w:t>
            </w:r>
            <w:r w:rsidRPr="002807F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1B35E2" w:rsidRPr="008A6DAA" w:rsidRDefault="001B35E2" w:rsidP="00B77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6DAA">
              <w:rPr>
                <w:rFonts w:ascii="Times New Roman" w:hAnsi="Times New Roman" w:cs="Times New Roman"/>
                <w:sz w:val="24"/>
                <w:szCs w:val="24"/>
              </w:rPr>
              <w:t>FOF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1B35E2" w:rsidRPr="008A6DAA" w:rsidRDefault="001B35E2" w:rsidP="00B77324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8A6D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27 x 10</w:t>
            </w:r>
            <w:r w:rsidRPr="008A6D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B35E2" w:rsidRPr="008A6DAA" w:rsidRDefault="001B35E2" w:rsidP="00B77324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8A6D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33 x 10</w:t>
            </w:r>
            <w:r w:rsidRPr="008A6D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B35E2" w:rsidRPr="008A6DAA" w:rsidRDefault="001B35E2" w:rsidP="00B77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6D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6.67 x 10</w:t>
            </w:r>
            <w:r w:rsidRPr="008A6D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B35E2" w:rsidRPr="008A6DAA" w:rsidRDefault="001B35E2" w:rsidP="00B77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6D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66 x 10</w:t>
            </w:r>
            <w:r w:rsidRPr="008A6D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B35E2" w:rsidRPr="008A6DAA" w:rsidRDefault="001B35E2" w:rsidP="00B77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6D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.32 x 10</w:t>
            </w:r>
            <w:r w:rsidRPr="008A6D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35E2" w:rsidRPr="008A6DAA" w:rsidRDefault="001B35E2" w:rsidP="00B7732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A6D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8.51 x 10</w:t>
            </w:r>
            <w:r w:rsidRPr="008A6D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9</w:t>
            </w:r>
          </w:p>
        </w:tc>
      </w:tr>
      <w:tr w:rsidR="001B35E2" w:rsidRPr="008A6DAA" w:rsidTr="00B77324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B35E2" w:rsidRPr="002807F9" w:rsidRDefault="001B35E2" w:rsidP="00B773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1B35E2" w:rsidRPr="008A6DAA" w:rsidRDefault="001B35E2" w:rsidP="00B77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6DAA">
              <w:rPr>
                <w:rFonts w:ascii="Times New Roman" w:hAnsi="Times New Roman" w:cs="Times New Roman"/>
                <w:sz w:val="24"/>
                <w:szCs w:val="24"/>
              </w:rPr>
              <w:t>TOB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35E2" w:rsidRPr="008A6DAA" w:rsidRDefault="001B35E2" w:rsidP="00B7732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A6D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gt;3.33 x 10</w:t>
            </w:r>
            <w:r w:rsidRPr="008A6D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35E2" w:rsidRPr="008A6DAA" w:rsidRDefault="001B35E2" w:rsidP="00B7732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A6D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72 x 10</w:t>
            </w:r>
            <w:r w:rsidRPr="008A6D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B35E2" w:rsidRPr="008A6DAA" w:rsidRDefault="001B35E2" w:rsidP="00B77324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8A6D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20 x 10</w:t>
            </w:r>
            <w:r w:rsidRPr="008A6D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B35E2" w:rsidRPr="008A6DAA" w:rsidRDefault="001B35E2" w:rsidP="00B77324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8A6D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gt;4.25 x 10</w:t>
            </w:r>
            <w:r w:rsidRPr="008A6D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B35E2" w:rsidRPr="008A6DAA" w:rsidRDefault="001B35E2" w:rsidP="00B77324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8A6D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gt;4.25 x 10</w:t>
            </w:r>
            <w:r w:rsidRPr="008A6D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B35E2" w:rsidRPr="008A6DAA" w:rsidRDefault="001B35E2" w:rsidP="00B77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6D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gt;4.25 x 10</w:t>
            </w:r>
            <w:r w:rsidRPr="008A6D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5</w:t>
            </w:r>
          </w:p>
        </w:tc>
      </w:tr>
      <w:tr w:rsidR="001B35E2" w:rsidRPr="008A6DAA" w:rsidTr="00B77324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B35E2" w:rsidRPr="002807F9" w:rsidRDefault="001B35E2" w:rsidP="00B773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1B35E2" w:rsidRPr="008A6DAA" w:rsidRDefault="001B35E2" w:rsidP="00B77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6DAA">
              <w:rPr>
                <w:rFonts w:ascii="Times New Roman" w:hAnsi="Times New Roman" w:cs="Times New Roman"/>
                <w:sz w:val="24"/>
                <w:szCs w:val="24"/>
              </w:rPr>
              <w:t>F: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1B35E2" w:rsidRPr="008A6DAA" w:rsidRDefault="001B35E2" w:rsidP="00B77324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8A6D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6.67 x 10</w:t>
            </w:r>
            <w:r w:rsidRPr="008A6D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35E2" w:rsidRPr="008A6DAA" w:rsidRDefault="001B35E2" w:rsidP="00B7732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A6D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6.67 x 10</w:t>
            </w:r>
            <w:r w:rsidRPr="008A6D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35E2" w:rsidRPr="008A6DAA" w:rsidRDefault="001B35E2" w:rsidP="00B7732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A6D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6.67 x 10</w:t>
            </w:r>
            <w:r w:rsidRPr="008A6D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B35E2" w:rsidRPr="008A6DAA" w:rsidRDefault="001B35E2" w:rsidP="00B77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6D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.51 x 10</w:t>
            </w:r>
            <w:r w:rsidRPr="008A6D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B35E2" w:rsidRPr="008A6DAA" w:rsidRDefault="001B35E2" w:rsidP="00B77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6D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8.51 x 10</w:t>
            </w:r>
            <w:r w:rsidRPr="008A6D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B35E2" w:rsidRPr="008A6DAA" w:rsidRDefault="001B35E2" w:rsidP="00B7732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A6D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8.51 x 10</w:t>
            </w:r>
            <w:r w:rsidRPr="008A6D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9</w:t>
            </w:r>
          </w:p>
        </w:tc>
      </w:tr>
      <w:tr w:rsidR="001B35E2" w:rsidRPr="008A6DAA" w:rsidTr="00B77324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B35E2" w:rsidRPr="002807F9" w:rsidRDefault="001B35E2" w:rsidP="00B77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07F9">
              <w:rPr>
                <w:rFonts w:ascii="Times New Roman" w:hAnsi="Times New Roman" w:cs="Times New Roman"/>
                <w:sz w:val="24"/>
                <w:szCs w:val="24"/>
              </w:rPr>
              <w:t>AY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1B35E2" w:rsidRPr="008A6DAA" w:rsidRDefault="001B35E2" w:rsidP="00B77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6DAA">
              <w:rPr>
                <w:rFonts w:ascii="Times New Roman" w:hAnsi="Times New Roman" w:cs="Times New Roman"/>
                <w:sz w:val="24"/>
                <w:szCs w:val="24"/>
              </w:rPr>
              <w:t>FOF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1B35E2" w:rsidRPr="008A6DAA" w:rsidRDefault="001B35E2" w:rsidP="00B77324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8A6DAA">
              <w:rPr>
                <w:rFonts w:ascii="Times New Roman" w:hAnsi="Times New Roman" w:cs="Times New Roman"/>
                <w:sz w:val="24"/>
                <w:szCs w:val="24"/>
              </w:rPr>
              <w:t>3.77 x 10</w:t>
            </w:r>
            <w:r w:rsidRPr="008A6D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B35E2" w:rsidRPr="008A6DAA" w:rsidRDefault="001B35E2" w:rsidP="00B77324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8A6DAA">
              <w:rPr>
                <w:rFonts w:ascii="Times New Roman" w:hAnsi="Times New Roman" w:cs="Times New Roman"/>
                <w:sz w:val="24"/>
                <w:szCs w:val="24"/>
              </w:rPr>
              <w:t>2.4 x 10</w:t>
            </w:r>
            <w:r w:rsidRPr="008A6D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B35E2" w:rsidRPr="008A6DAA" w:rsidRDefault="001B35E2" w:rsidP="00B77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6DAA">
              <w:rPr>
                <w:rFonts w:ascii="Times New Roman" w:hAnsi="Times New Roman" w:cs="Times New Roman"/>
                <w:sz w:val="24"/>
                <w:szCs w:val="24"/>
              </w:rPr>
              <w:t>7.11 x 10</w:t>
            </w:r>
            <w:r w:rsidRPr="008A6D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B35E2" w:rsidRPr="008A6DAA" w:rsidRDefault="001B35E2" w:rsidP="00B77324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8A6DAA">
              <w:rPr>
                <w:rFonts w:ascii="Times New Roman" w:hAnsi="Times New Roman" w:cs="Times New Roman"/>
                <w:sz w:val="24"/>
                <w:szCs w:val="24"/>
              </w:rPr>
              <w:t>3.59 x 10</w:t>
            </w:r>
            <w:r w:rsidRPr="008A6D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B35E2" w:rsidRPr="008A6DAA" w:rsidRDefault="001B35E2" w:rsidP="00B77324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8A6DAA">
              <w:rPr>
                <w:rFonts w:ascii="Times New Roman" w:hAnsi="Times New Roman" w:cs="Times New Roman"/>
                <w:sz w:val="24"/>
                <w:szCs w:val="24"/>
              </w:rPr>
              <w:t>2.14 x 10</w:t>
            </w:r>
            <w:r w:rsidRPr="008A6D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B35E2" w:rsidRPr="008A6DAA" w:rsidRDefault="001B35E2" w:rsidP="00B77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6DAA">
              <w:rPr>
                <w:rFonts w:ascii="Times New Roman" w:hAnsi="Times New Roman" w:cs="Times New Roman"/>
                <w:sz w:val="24"/>
                <w:szCs w:val="24"/>
              </w:rPr>
              <w:t>3.62 x 10</w:t>
            </w:r>
            <w:r w:rsidRPr="008A6D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7</w:t>
            </w:r>
          </w:p>
        </w:tc>
      </w:tr>
      <w:tr w:rsidR="001B35E2" w:rsidRPr="008A6DAA" w:rsidTr="00B77324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B35E2" w:rsidRPr="002807F9" w:rsidRDefault="001B35E2" w:rsidP="00B773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1B35E2" w:rsidRPr="008A6DAA" w:rsidRDefault="001B35E2" w:rsidP="00B77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6DAA">
              <w:rPr>
                <w:rFonts w:ascii="Times New Roman" w:hAnsi="Times New Roman" w:cs="Times New Roman"/>
                <w:sz w:val="24"/>
                <w:szCs w:val="24"/>
              </w:rPr>
              <w:t>TOB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1B35E2" w:rsidRPr="008A6DAA" w:rsidRDefault="001B35E2" w:rsidP="00B77324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8A6DAA">
              <w:rPr>
                <w:rFonts w:ascii="Times New Roman" w:hAnsi="Times New Roman" w:cs="Times New Roman"/>
                <w:sz w:val="24"/>
                <w:szCs w:val="24"/>
              </w:rPr>
              <w:t>&lt;1.11 x 10</w:t>
            </w:r>
            <w:r w:rsidRPr="008A6D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B35E2" w:rsidRPr="008A6DAA" w:rsidRDefault="001B35E2" w:rsidP="00B77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6DAA">
              <w:rPr>
                <w:rFonts w:ascii="Times New Roman" w:hAnsi="Times New Roman" w:cs="Times New Roman"/>
                <w:sz w:val="24"/>
                <w:szCs w:val="24"/>
              </w:rPr>
              <w:t>&lt;1.11 x 10</w:t>
            </w:r>
            <w:r w:rsidRPr="008A6D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B35E2" w:rsidRPr="008A6DAA" w:rsidRDefault="001B35E2" w:rsidP="00B77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6DAA">
              <w:rPr>
                <w:rFonts w:ascii="Times New Roman" w:hAnsi="Times New Roman" w:cs="Times New Roman"/>
                <w:sz w:val="24"/>
                <w:szCs w:val="24"/>
              </w:rPr>
              <w:t>&lt;1.11 x 10</w:t>
            </w:r>
            <w:r w:rsidRPr="008A6D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B35E2" w:rsidRPr="008A6DAA" w:rsidRDefault="001B35E2" w:rsidP="00B77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6DAA">
              <w:rPr>
                <w:rFonts w:ascii="Times New Roman" w:hAnsi="Times New Roman" w:cs="Times New Roman"/>
                <w:sz w:val="24"/>
                <w:szCs w:val="24"/>
              </w:rPr>
              <w:t>&gt;1.18 x 10</w:t>
            </w:r>
            <w:r w:rsidRPr="008A6D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B35E2" w:rsidRPr="008A6DAA" w:rsidRDefault="001B35E2" w:rsidP="00B77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6DAA">
              <w:rPr>
                <w:rFonts w:ascii="Times New Roman" w:hAnsi="Times New Roman" w:cs="Times New Roman"/>
                <w:sz w:val="24"/>
                <w:szCs w:val="24"/>
              </w:rPr>
              <w:t>&gt;1.18 x 10</w:t>
            </w:r>
            <w:r w:rsidRPr="008A6D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B35E2" w:rsidRPr="008A6DAA" w:rsidRDefault="001B35E2" w:rsidP="00B77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6DAA">
              <w:rPr>
                <w:rFonts w:ascii="Times New Roman" w:hAnsi="Times New Roman" w:cs="Times New Roman"/>
                <w:sz w:val="24"/>
                <w:szCs w:val="24"/>
              </w:rPr>
              <w:t>&gt;1.18 x 10</w:t>
            </w:r>
            <w:r w:rsidRPr="008A6D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5</w:t>
            </w:r>
          </w:p>
        </w:tc>
      </w:tr>
      <w:tr w:rsidR="001B35E2" w:rsidRPr="008A6DAA" w:rsidTr="00B77324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B35E2" w:rsidRPr="002807F9" w:rsidRDefault="001B35E2" w:rsidP="00B773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1B35E2" w:rsidRPr="008A6DAA" w:rsidRDefault="001B35E2" w:rsidP="00B77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6DAA">
              <w:rPr>
                <w:rFonts w:ascii="Times New Roman" w:hAnsi="Times New Roman" w:cs="Times New Roman"/>
                <w:sz w:val="24"/>
                <w:szCs w:val="24"/>
              </w:rPr>
              <w:t>F: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1B35E2" w:rsidRPr="008A6DAA" w:rsidRDefault="001B35E2" w:rsidP="00B77324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8A6DAA">
              <w:rPr>
                <w:rFonts w:ascii="Times New Roman" w:hAnsi="Times New Roman" w:cs="Times New Roman"/>
                <w:sz w:val="24"/>
                <w:szCs w:val="24"/>
              </w:rPr>
              <w:t>&lt;1.11 x 10</w:t>
            </w:r>
            <w:r w:rsidRPr="008A6D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B35E2" w:rsidRPr="008A6DAA" w:rsidRDefault="001B35E2" w:rsidP="00B77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6DAA">
              <w:rPr>
                <w:rFonts w:ascii="Times New Roman" w:hAnsi="Times New Roman" w:cs="Times New Roman"/>
                <w:sz w:val="24"/>
                <w:szCs w:val="24"/>
              </w:rPr>
              <w:t>&lt;1.11 x 10</w:t>
            </w:r>
            <w:r w:rsidRPr="008A6D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B35E2" w:rsidRPr="008A6DAA" w:rsidRDefault="001B35E2" w:rsidP="00B77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6DAA">
              <w:rPr>
                <w:rFonts w:ascii="Times New Roman" w:hAnsi="Times New Roman" w:cs="Times New Roman"/>
                <w:sz w:val="24"/>
                <w:szCs w:val="24"/>
              </w:rPr>
              <w:t>&lt;1.11 x 10</w:t>
            </w:r>
            <w:r w:rsidRPr="008A6D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B35E2" w:rsidRPr="008A6DAA" w:rsidRDefault="001B35E2" w:rsidP="00B77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6DAA">
              <w:rPr>
                <w:rFonts w:ascii="Times New Roman" w:hAnsi="Times New Roman" w:cs="Times New Roman"/>
                <w:sz w:val="24"/>
                <w:szCs w:val="24"/>
              </w:rPr>
              <w:t>&gt;1.18 x 10</w:t>
            </w:r>
            <w:r w:rsidRPr="008A6D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B35E2" w:rsidRPr="008A6DAA" w:rsidRDefault="001B35E2" w:rsidP="00B77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6DAA">
              <w:rPr>
                <w:rFonts w:ascii="Times New Roman" w:hAnsi="Times New Roman" w:cs="Times New Roman"/>
                <w:sz w:val="24"/>
                <w:szCs w:val="24"/>
              </w:rPr>
              <w:t>3.28 x 10</w:t>
            </w:r>
            <w:r w:rsidRPr="008A6D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B35E2" w:rsidRPr="008A6DAA" w:rsidRDefault="001B35E2" w:rsidP="00B77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6DAA">
              <w:rPr>
                <w:rFonts w:ascii="Times New Roman" w:hAnsi="Times New Roman" w:cs="Times New Roman"/>
                <w:sz w:val="24"/>
                <w:szCs w:val="24"/>
              </w:rPr>
              <w:t>&lt;2.35x 10</w:t>
            </w:r>
            <w:r w:rsidRPr="008A6D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9</w:t>
            </w:r>
          </w:p>
        </w:tc>
      </w:tr>
      <w:tr w:rsidR="001B35E2" w:rsidRPr="008A6DAA" w:rsidTr="00B77324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B35E2" w:rsidRPr="002807F9" w:rsidRDefault="001B35E2" w:rsidP="00B77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07F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85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1B35E2" w:rsidRPr="008A6DAA" w:rsidRDefault="001B35E2" w:rsidP="00B77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6DAA">
              <w:rPr>
                <w:rFonts w:ascii="Times New Roman" w:hAnsi="Times New Roman" w:cs="Times New Roman"/>
                <w:sz w:val="24"/>
                <w:szCs w:val="24"/>
              </w:rPr>
              <w:t>FOF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1B35E2" w:rsidRPr="008A6DAA" w:rsidRDefault="001B35E2" w:rsidP="00B77324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8A6DAA">
              <w:rPr>
                <w:rFonts w:ascii="Times New Roman" w:hAnsi="Times New Roman" w:cs="Times New Roman"/>
                <w:sz w:val="24"/>
                <w:szCs w:val="24"/>
              </w:rPr>
              <w:t xml:space="preserve">&gt;2.2 x 10 </w:t>
            </w:r>
            <w:r w:rsidRPr="008A6D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B35E2" w:rsidRPr="008A6DAA" w:rsidRDefault="001B35E2" w:rsidP="00B77324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8A6DAA">
              <w:rPr>
                <w:rFonts w:ascii="Times New Roman" w:hAnsi="Times New Roman" w:cs="Times New Roman"/>
                <w:sz w:val="24"/>
                <w:szCs w:val="24"/>
              </w:rPr>
              <w:t>1.19 x 10</w:t>
            </w:r>
            <w:r w:rsidRPr="008A6D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B35E2" w:rsidRPr="008A6DAA" w:rsidRDefault="001B35E2" w:rsidP="00B77324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8A6DAA">
              <w:rPr>
                <w:rFonts w:ascii="Times New Roman" w:hAnsi="Times New Roman" w:cs="Times New Roman"/>
                <w:sz w:val="24"/>
                <w:szCs w:val="24"/>
              </w:rPr>
              <w:t>8.36 x 10</w:t>
            </w:r>
            <w:r w:rsidRPr="008A6D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B35E2" w:rsidRPr="008A6DAA" w:rsidRDefault="001B35E2" w:rsidP="00B77324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8A6DAA">
              <w:rPr>
                <w:rFonts w:ascii="Times New Roman" w:hAnsi="Times New Roman" w:cs="Times New Roman"/>
                <w:sz w:val="24"/>
                <w:szCs w:val="24"/>
              </w:rPr>
              <w:t>&gt;2.6 x 10</w:t>
            </w:r>
            <w:r w:rsidRPr="008A6D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B35E2" w:rsidRPr="008A6DAA" w:rsidRDefault="001B35E2" w:rsidP="00B77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6DAA">
              <w:rPr>
                <w:rFonts w:ascii="Times New Roman" w:hAnsi="Times New Roman" w:cs="Times New Roman"/>
                <w:sz w:val="24"/>
                <w:szCs w:val="24"/>
              </w:rPr>
              <w:t>&gt;2.6 x 10</w:t>
            </w:r>
            <w:r w:rsidRPr="008A6D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B35E2" w:rsidRPr="008A6DAA" w:rsidRDefault="001B35E2" w:rsidP="00B77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6DAA">
              <w:rPr>
                <w:rFonts w:ascii="Times New Roman" w:hAnsi="Times New Roman" w:cs="Times New Roman"/>
                <w:sz w:val="24"/>
                <w:szCs w:val="24"/>
              </w:rPr>
              <w:t>&gt;2.6 x 10</w:t>
            </w:r>
            <w:r w:rsidRPr="008A6D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5</w:t>
            </w:r>
          </w:p>
        </w:tc>
      </w:tr>
      <w:tr w:rsidR="001B35E2" w:rsidRPr="008A6DAA" w:rsidTr="00B77324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B35E2" w:rsidRPr="008A6DAA" w:rsidRDefault="001B35E2" w:rsidP="00B773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1B35E2" w:rsidRPr="008A6DAA" w:rsidRDefault="001B35E2" w:rsidP="00B77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6DAA">
              <w:rPr>
                <w:rFonts w:ascii="Times New Roman" w:hAnsi="Times New Roman" w:cs="Times New Roman"/>
                <w:sz w:val="24"/>
                <w:szCs w:val="24"/>
              </w:rPr>
              <w:t>TOB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1B35E2" w:rsidRPr="008A6DAA" w:rsidRDefault="001B35E2" w:rsidP="00B77324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8A6DAA">
              <w:rPr>
                <w:rFonts w:ascii="Times New Roman" w:hAnsi="Times New Roman" w:cs="Times New Roman"/>
                <w:sz w:val="24"/>
                <w:szCs w:val="24"/>
              </w:rPr>
              <w:t>&lt;4.40 x 10</w:t>
            </w:r>
            <w:r w:rsidRPr="008A6D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B35E2" w:rsidRPr="008A6DAA" w:rsidRDefault="001B35E2" w:rsidP="00B77324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8A6DAA">
              <w:rPr>
                <w:rFonts w:ascii="Times New Roman" w:hAnsi="Times New Roman" w:cs="Times New Roman"/>
                <w:sz w:val="24"/>
                <w:szCs w:val="24"/>
              </w:rPr>
              <w:t>&lt;4.40 x 10</w:t>
            </w:r>
            <w:r w:rsidRPr="008A6D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B35E2" w:rsidRPr="008A6DAA" w:rsidRDefault="001B35E2" w:rsidP="00B77324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8A6DAA">
              <w:rPr>
                <w:rFonts w:ascii="Times New Roman" w:hAnsi="Times New Roman" w:cs="Times New Roman"/>
                <w:sz w:val="24"/>
                <w:szCs w:val="24"/>
              </w:rPr>
              <w:t>&lt;4.40 x 10</w:t>
            </w:r>
            <w:r w:rsidRPr="008A6D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B35E2" w:rsidRPr="008A6DAA" w:rsidRDefault="001B35E2" w:rsidP="00B77324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8A6DAA">
              <w:rPr>
                <w:rFonts w:ascii="Times New Roman" w:hAnsi="Times New Roman" w:cs="Times New Roman"/>
                <w:sz w:val="24"/>
                <w:szCs w:val="24"/>
              </w:rPr>
              <w:t>1.65 x 10</w:t>
            </w:r>
            <w:r w:rsidRPr="008A6D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B35E2" w:rsidRPr="008A6DAA" w:rsidRDefault="001B35E2" w:rsidP="00B77324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8A6DAA">
              <w:rPr>
                <w:rFonts w:ascii="Times New Roman" w:hAnsi="Times New Roman" w:cs="Times New Roman"/>
                <w:sz w:val="24"/>
                <w:szCs w:val="24"/>
              </w:rPr>
              <w:t>1.19x 10</w:t>
            </w:r>
            <w:r w:rsidRPr="008A6D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B35E2" w:rsidRPr="008A6DAA" w:rsidRDefault="001B35E2" w:rsidP="00B77324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8A6DAA">
              <w:rPr>
                <w:rFonts w:ascii="Times New Roman" w:hAnsi="Times New Roman" w:cs="Times New Roman"/>
                <w:sz w:val="24"/>
                <w:szCs w:val="24"/>
              </w:rPr>
              <w:t>&lt;5.19 x 10</w:t>
            </w:r>
            <w:r w:rsidRPr="008A6D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9</w:t>
            </w:r>
          </w:p>
        </w:tc>
      </w:tr>
      <w:tr w:rsidR="001B35E2" w:rsidRPr="008A6DAA" w:rsidTr="00B77324"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B35E2" w:rsidRPr="008A6DAA" w:rsidRDefault="001B35E2" w:rsidP="00B773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B35E2" w:rsidRPr="008A6DAA" w:rsidRDefault="001B35E2" w:rsidP="00B77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6DAA">
              <w:rPr>
                <w:rFonts w:ascii="Times New Roman" w:hAnsi="Times New Roman" w:cs="Times New Roman"/>
                <w:sz w:val="24"/>
                <w:szCs w:val="24"/>
              </w:rPr>
              <w:t>F:T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B35E2" w:rsidRPr="008A6DAA" w:rsidRDefault="001B35E2" w:rsidP="00B77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6DAA">
              <w:rPr>
                <w:rFonts w:ascii="Times New Roman" w:hAnsi="Times New Roman" w:cs="Times New Roman"/>
                <w:sz w:val="24"/>
                <w:szCs w:val="24"/>
              </w:rPr>
              <w:t>&lt;4.40 x 10</w:t>
            </w:r>
            <w:r w:rsidRPr="008A6D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B35E2" w:rsidRPr="008A6DAA" w:rsidRDefault="001B35E2" w:rsidP="00B77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6DAA">
              <w:rPr>
                <w:rFonts w:ascii="Times New Roman" w:hAnsi="Times New Roman" w:cs="Times New Roman"/>
                <w:sz w:val="24"/>
                <w:szCs w:val="24"/>
              </w:rPr>
              <w:t>&lt;4.40 x 10</w:t>
            </w:r>
            <w:r w:rsidRPr="008A6D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B35E2" w:rsidRPr="008A6DAA" w:rsidRDefault="001B35E2" w:rsidP="00B77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6DAA">
              <w:rPr>
                <w:rFonts w:ascii="Times New Roman" w:hAnsi="Times New Roman" w:cs="Times New Roman"/>
                <w:sz w:val="24"/>
                <w:szCs w:val="24"/>
              </w:rPr>
              <w:t>&lt;4.40 x 10</w:t>
            </w:r>
            <w:r w:rsidRPr="008A6D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B35E2" w:rsidRPr="008A6DAA" w:rsidRDefault="001B35E2" w:rsidP="00B77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6DAA">
              <w:rPr>
                <w:rFonts w:ascii="Times New Roman" w:hAnsi="Times New Roman" w:cs="Times New Roman"/>
                <w:sz w:val="24"/>
                <w:szCs w:val="24"/>
              </w:rPr>
              <w:t>7.1x 10</w:t>
            </w:r>
            <w:r w:rsidRPr="008A6D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B35E2" w:rsidRPr="008A6DAA" w:rsidRDefault="001B35E2" w:rsidP="00B77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6DAA">
              <w:rPr>
                <w:rFonts w:ascii="Times New Roman" w:hAnsi="Times New Roman" w:cs="Times New Roman"/>
                <w:sz w:val="24"/>
                <w:szCs w:val="24"/>
              </w:rPr>
              <w:t>&lt;5.19 x 10</w:t>
            </w:r>
            <w:r w:rsidRPr="008A6D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B35E2" w:rsidRPr="008A6DAA" w:rsidRDefault="001B35E2" w:rsidP="00B77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6DAA">
              <w:rPr>
                <w:rFonts w:ascii="Times New Roman" w:hAnsi="Times New Roman" w:cs="Times New Roman"/>
                <w:sz w:val="24"/>
                <w:szCs w:val="24"/>
              </w:rPr>
              <w:t>&lt;5.19 x 10</w:t>
            </w:r>
            <w:r w:rsidRPr="008A6D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9</w:t>
            </w:r>
          </w:p>
        </w:tc>
      </w:tr>
    </w:tbl>
    <w:p w:rsidR="001B35E2" w:rsidRDefault="001B35E2" w:rsidP="001B35E2">
      <w:pPr>
        <w:pStyle w:val="NoSpacing"/>
        <w:jc w:val="both"/>
        <w:rPr>
          <w:rFonts w:ascii="Times New Roman" w:hAnsi="Times New Roman" w:cs="Times New Roman"/>
          <w:sz w:val="24"/>
          <w:szCs w:val="24"/>
        </w:rPr>
      </w:pPr>
    </w:p>
    <w:p w:rsidR="000D0128" w:rsidRDefault="000D0128"/>
    <w:sectPr w:rsidR="000D0128" w:rsidSect="001B35E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1B35E2"/>
    <w:rsid w:val="000D0128"/>
    <w:rsid w:val="001B35E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35E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B35E2"/>
    <w:pPr>
      <w:spacing w:after="0" w:line="240" w:lineRule="auto"/>
    </w:pPr>
  </w:style>
  <w:style w:type="table" w:styleId="TableGrid">
    <w:name w:val="Table Grid"/>
    <w:basedOn w:val="TableNormal"/>
    <w:uiPriority w:val="59"/>
    <w:rsid w:val="001B35E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1</Words>
  <Characters>1492</Characters>
  <Application>Microsoft Office Word</Application>
  <DocSecurity>0</DocSecurity>
  <Lines>12</Lines>
  <Paragraphs>3</Paragraphs>
  <ScaleCrop>false</ScaleCrop>
  <Company> </Company>
  <LinksUpToDate>false</LinksUpToDate>
  <CharactersWithSpaces>17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1</cp:revision>
  <dcterms:created xsi:type="dcterms:W3CDTF">2013-06-26T13:10:00Z</dcterms:created>
  <dcterms:modified xsi:type="dcterms:W3CDTF">2013-06-26T13:11:00Z</dcterms:modified>
</cp:coreProperties>
</file>